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0"/>
          <w:szCs w:val="20"/>
          <w:highlight w:val="none"/>
        </w:rPr>
        <w:t>Multimedia Appendix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3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The percentages of participants with missing data.</w:t>
      </w:r>
    </w:p>
    <w:tbl>
      <w:tblPr>
        <w:tblStyle w:val="2"/>
        <w:tblW w:w="6302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5"/>
        <w:gridCol w:w="1404"/>
        <w:gridCol w:w="203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65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racteristic</w:t>
            </w:r>
          </w:p>
        </w:tc>
        <w:tc>
          <w:tcPr>
            <w:tcW w:w="1404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unt (n)</w:t>
            </w:r>
          </w:p>
        </w:tc>
        <w:tc>
          <w:tcPr>
            <w:tcW w:w="2033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issing Rate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0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4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x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0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orbidity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0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ucation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0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 capita disposable income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0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dowment insurance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0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%</w:t>
            </w:r>
          </w:p>
          <w:bookmarkEnd w:id="0"/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ouse satisfaction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0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3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ildren satisfaction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0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3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cohol consumption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0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ysical activity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0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48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healthy sleep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0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97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est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0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19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utpatient service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0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86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patient services</w:t>
            </w:r>
          </w:p>
        </w:tc>
        <w:tc>
          <w:tcPr>
            <w:tcW w:w="140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00</w:t>
            </w:r>
          </w:p>
        </w:tc>
        <w:tc>
          <w:tcPr>
            <w:tcW w:w="203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%</w:t>
            </w:r>
          </w:p>
        </w:tc>
      </w:tr>
    </w:tbl>
    <w:p>
      <w:pPr>
        <w:rPr>
          <w:b/>
          <w:bCs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hhMTYxYTRlMWUyYWI1ZjAxNjQ0ODc3OGQ5OWNlZjEifQ=="/>
  </w:docVars>
  <w:rsids>
    <w:rsidRoot w:val="00000000"/>
    <w:rsid w:val="0AEC0C4E"/>
    <w:rsid w:val="23721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3T01:09:00Z</dcterms:created>
  <dc:creator>yuting-Wu</dc:creator>
  <cp:lastModifiedBy>wyt</cp:lastModifiedBy>
  <dcterms:modified xsi:type="dcterms:W3CDTF">2024-07-23T01:12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BD923A3ACE0547A385282F17E6FAC7EF_12</vt:lpwstr>
  </property>
</Properties>
</file>